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CED" w:rsidRDefault="00F1190B">
      <w:r>
        <w:rPr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46.85pt;margin-top:91.15pt;width:279.65pt;height:319pt;z-index:251660288;mso-wrap-style:none;mso-position-horizontal-relative:page;mso-position-vertical-relative:page;mso-width-relative:margin;v-text-anchor:middle" o:allowincell="f" filled="f" stroked="f" strokecolor="#c00000" strokeweight="6pt">
            <v:stroke linestyle="thickThin"/>
            <v:textbox style="mso-next-textbox:#_x0000_s1026;mso-fit-shape-to-text:t" inset="10.8pt,7.2pt,10.8pt,7.2pt">
              <w:txbxContent>
                <w:p w:rsidR="00F1190B" w:rsidRPr="00F1190B" w:rsidRDefault="006C5464">
                  <w:pPr>
                    <w:spacing w:after="0" w:line="360" w:lineRule="auto"/>
                    <w:jc w:val="center"/>
                    <w:rPr>
                      <w:rFonts w:ascii="Cambria" w:eastAsia="Times New Roman" w:hAnsi="Cambria"/>
                      <w:i/>
                      <w:iCs/>
                      <w:sz w:val="28"/>
                      <w:szCs w:val="28"/>
                    </w:rPr>
                  </w:pPr>
                  <w:r>
                    <w:rPr>
                      <w:rFonts w:ascii="Cambria" w:eastAsia="Times New Roman" w:hAnsi="Cambria"/>
                      <w:i/>
                      <w:iCs/>
                      <w:noProof/>
                      <w:sz w:val="28"/>
                      <w:szCs w:val="28"/>
                    </w:rPr>
                    <w:drawing>
                      <wp:inline distT="0" distB="0" distL="0" distR="0">
                        <wp:extent cx="3248025" cy="3764280"/>
                        <wp:effectExtent l="19050" t="0" r="9525" b="0"/>
                        <wp:docPr id="1" name="Picture 1" descr="C:\Users\dgzhu\Pictures\Screenshots\Screenshot 2022-11-08 at 12-56-27 Table_leucegene_GTEx_10PCT_EFG.2022.11.05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C:\Users\dgzhu\Pictures\Screenshots\Screenshot 2022-11-08 at 12-56-27 Table_leucegene_GTEx_10PCT_EFG.2022.11.05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8025" cy="37642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square" anchorx="page" anchory="page"/>
          </v:shape>
        </w:pict>
      </w:r>
      <w:r w:rsidR="0014599D">
        <w:t>S Fig.2</w:t>
      </w:r>
    </w:p>
    <w:p w:rsidR="0014599D" w:rsidRDefault="0014599D"/>
    <w:p w:rsidR="0014599D" w:rsidRDefault="0014599D"/>
    <w:p w:rsidR="0014599D" w:rsidRDefault="0014599D"/>
    <w:p w:rsidR="0014599D" w:rsidRDefault="0014599D"/>
    <w:p w:rsidR="0014599D" w:rsidRDefault="0014599D"/>
    <w:p w:rsidR="0014599D" w:rsidRDefault="0014599D"/>
    <w:p w:rsidR="0014599D" w:rsidRDefault="0014599D"/>
    <w:p w:rsidR="0014599D" w:rsidRDefault="0014599D"/>
    <w:p w:rsidR="0014599D" w:rsidRDefault="0014599D"/>
    <w:p w:rsidR="0014599D" w:rsidRDefault="0014599D"/>
    <w:p w:rsidR="0014599D" w:rsidRDefault="0014599D"/>
    <w:p w:rsidR="0014599D" w:rsidRDefault="0014599D"/>
    <w:p w:rsidR="0014599D" w:rsidRDefault="0014599D"/>
    <w:p w:rsidR="0014599D" w:rsidRDefault="0014599D"/>
    <w:p w:rsidR="0014599D" w:rsidRDefault="0014599D"/>
    <w:p w:rsidR="0014599D" w:rsidRDefault="00E72D92">
      <w:proofErr w:type="gramStart"/>
      <w:r>
        <w:t xml:space="preserve">Supplementary </w:t>
      </w:r>
      <w:r w:rsidR="0041572A">
        <w:t>Fig.2.</w:t>
      </w:r>
      <w:proofErr w:type="gramEnd"/>
      <w:r w:rsidR="0041572A">
        <w:t xml:space="preserve">  A</w:t>
      </w:r>
      <w:r>
        <w:t xml:space="preserve"> </w:t>
      </w:r>
      <w:r w:rsidR="00F03994">
        <w:t xml:space="preserve">subgroup </w:t>
      </w:r>
      <w:r w:rsidR="0083164D">
        <w:t xml:space="preserve">independent from </w:t>
      </w:r>
      <w:r w:rsidR="0083164D">
        <w:rPr>
          <w:rFonts w:eastAsia="Times New Roman" w:cs="Calibri"/>
          <w:iCs/>
          <w:color w:val="000000"/>
        </w:rPr>
        <w:t xml:space="preserve">both GTEx and AML groups </w:t>
      </w:r>
      <w:r w:rsidR="00F03994">
        <w:t xml:space="preserve">at the heatmap generated by </w:t>
      </w:r>
      <w:r w:rsidR="0083164D">
        <w:rPr>
          <w:rFonts w:eastAsia="Times New Roman" w:cs="Calibri"/>
          <w:iCs/>
          <w:color w:val="000000"/>
        </w:rPr>
        <w:t>M</w:t>
      </w:r>
      <w:r w:rsidR="0083164D" w:rsidRPr="000A42CF">
        <w:rPr>
          <w:rFonts w:eastAsia="Times New Roman" w:cs="Calibri"/>
          <w:iCs/>
          <w:color w:val="000000"/>
        </w:rPr>
        <w:t>orpheus</w:t>
      </w:r>
      <w:r w:rsidR="0083164D">
        <w:rPr>
          <w:rFonts w:eastAsia="Times New Roman" w:cs="Calibri"/>
          <w:iCs/>
          <w:color w:val="000000"/>
        </w:rPr>
        <w:t xml:space="preserve">. </w:t>
      </w:r>
      <w:r w:rsidR="0041572A">
        <w:rPr>
          <w:rFonts w:eastAsia="Times New Roman" w:cs="Calibri"/>
          <w:iCs/>
          <w:color w:val="000000"/>
        </w:rPr>
        <w:t xml:space="preserve"> Id</w:t>
      </w:r>
      <w:r w:rsidR="00816B0A">
        <w:rPr>
          <w:rFonts w:eastAsia="Times New Roman" w:cs="Calibri"/>
          <w:iCs/>
          <w:color w:val="000000"/>
        </w:rPr>
        <w:t>s beginning with “SAMN” were AML patients while the rests of t</w:t>
      </w:r>
      <w:r w:rsidR="006C5464">
        <w:rPr>
          <w:rFonts w:eastAsia="Times New Roman" w:cs="Calibri"/>
          <w:iCs/>
          <w:color w:val="000000"/>
        </w:rPr>
        <w:t>hem were GTEx samples.</w:t>
      </w:r>
    </w:p>
    <w:sectPr w:rsidR="0014599D" w:rsidSect="00733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1190B"/>
    <w:rsid w:val="0014599D"/>
    <w:rsid w:val="00367001"/>
    <w:rsid w:val="0041572A"/>
    <w:rsid w:val="006C5464"/>
    <w:rsid w:val="007336EB"/>
    <w:rsid w:val="00816B0A"/>
    <w:rsid w:val="0083164D"/>
    <w:rsid w:val="009F66CA"/>
    <w:rsid w:val="00B97906"/>
    <w:rsid w:val="00C53A3D"/>
    <w:rsid w:val="00E125C6"/>
    <w:rsid w:val="00E72D92"/>
    <w:rsid w:val="00F03994"/>
    <w:rsid w:val="00F119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6E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90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ler School Of Medicine (University Of Miami)</Company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gen Zhuo</dc:creator>
  <cp:lastModifiedBy>Degen Zhuo</cp:lastModifiedBy>
  <cp:revision>2</cp:revision>
  <dcterms:created xsi:type="dcterms:W3CDTF">2022-12-06T22:18:00Z</dcterms:created>
  <dcterms:modified xsi:type="dcterms:W3CDTF">2022-12-06T23:15:00Z</dcterms:modified>
</cp:coreProperties>
</file>